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50FE2" w14:textId="2A007431" w:rsidR="004B7569" w:rsidRPr="000C0E26" w:rsidRDefault="004B7569" w:rsidP="004B7569">
      <w:pPr>
        <w:jc w:val="center"/>
        <w:rPr>
          <w:rFonts w:ascii="Times New Roman" w:eastAsia="宋体" w:hAnsi="Times New Roman" w:cs="Times New Roman"/>
          <w:kern w:val="0"/>
          <w:sz w:val="32"/>
          <w:szCs w:val="32"/>
        </w:rPr>
      </w:pPr>
      <w:r w:rsidRPr="000C0E26">
        <w:rPr>
          <w:rFonts w:ascii="Times New Roman" w:eastAsia="宋体" w:hAnsi="Times New Roman" w:cs="Times New Roman"/>
          <w:kern w:val="0"/>
          <w:sz w:val="32"/>
          <w:szCs w:val="32"/>
        </w:rPr>
        <w:t>Supplementary Material</w:t>
      </w:r>
    </w:p>
    <w:p w14:paraId="6E764BAC" w14:textId="77777777" w:rsidR="00C6268D" w:rsidRPr="000C0E26" w:rsidRDefault="00C6268D" w:rsidP="004B7569">
      <w:pPr>
        <w:jc w:val="center"/>
        <w:rPr>
          <w:rFonts w:ascii="Times New Roman" w:hAnsi="Times New Roman" w:cs="Times New Roman"/>
          <w:sz w:val="24"/>
          <w:szCs w:val="28"/>
        </w:rPr>
      </w:pPr>
    </w:p>
    <w:p w14:paraId="6FA687BA" w14:textId="7BCD2837" w:rsidR="00254282" w:rsidRPr="000C0E26" w:rsidRDefault="00254282" w:rsidP="00254282">
      <w:pPr>
        <w:rPr>
          <w:rFonts w:ascii="Times New Roman" w:hAnsi="Times New Roman" w:cs="Times New Roman"/>
          <w:sz w:val="24"/>
          <w:szCs w:val="28"/>
        </w:rPr>
      </w:pPr>
      <w:r w:rsidRPr="000C0E26">
        <w:rPr>
          <w:rFonts w:ascii="Times New Roman" w:hAnsi="Times New Roman" w:cs="Times New Roman"/>
          <w:b/>
          <w:bCs/>
          <w:sz w:val="24"/>
          <w:szCs w:val="28"/>
        </w:rPr>
        <w:t>Supplementary Table 1</w:t>
      </w:r>
      <w:r w:rsidRPr="000C0E26">
        <w:rPr>
          <w:rFonts w:ascii="Times New Roman" w:hAnsi="Times New Roman" w:cs="Times New Roman"/>
          <w:sz w:val="24"/>
          <w:szCs w:val="28"/>
        </w:rPr>
        <w:t>. Search strategy</w:t>
      </w:r>
      <w:r w:rsidR="00F75E08">
        <w:rPr>
          <w:rFonts w:ascii="Times New Roman" w:hAnsi="Times New Roman" w:cs="Times New Roman"/>
          <w:sz w:val="24"/>
          <w:szCs w:val="28"/>
        </w:rPr>
        <w:t xml:space="preserve"> (PubMed)</w:t>
      </w:r>
      <w:r w:rsidRPr="000C0E26">
        <w:rPr>
          <w:rFonts w:ascii="Times New Roman" w:hAnsi="Times New Roman" w:cs="Times New Roman"/>
          <w:sz w:val="24"/>
          <w:szCs w:val="28"/>
        </w:rPr>
        <w:t>.</w:t>
      </w:r>
    </w:p>
    <w:tbl>
      <w:tblPr>
        <w:tblStyle w:val="a7"/>
        <w:tblW w:w="864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1"/>
        <w:gridCol w:w="709"/>
        <w:gridCol w:w="5381"/>
        <w:gridCol w:w="1276"/>
      </w:tblGrid>
      <w:tr w:rsidR="000B0834" w:rsidRPr="000C0E26" w14:paraId="788D8389" w14:textId="78E7E2E7" w:rsidTr="000B0834">
        <w:trPr>
          <w:trHeight w:val="170"/>
          <w:jc w:val="center"/>
        </w:trPr>
        <w:tc>
          <w:tcPr>
            <w:tcW w:w="12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B1E9F2" w14:textId="77777777" w:rsidR="000B0834" w:rsidRPr="000C0E26" w:rsidRDefault="000B0834" w:rsidP="00A804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C0E2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Databases</w:t>
            </w:r>
          </w:p>
        </w:tc>
        <w:tc>
          <w:tcPr>
            <w:tcW w:w="609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68E106" w14:textId="77777777" w:rsidR="000B0834" w:rsidRPr="000C0E26" w:rsidRDefault="000B0834" w:rsidP="00A804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C0E2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Retrieval strategy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72F8BB57" w14:textId="7EEAF052" w:rsidR="000B0834" w:rsidRPr="000C0E26" w:rsidRDefault="000B0834" w:rsidP="00A804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C0E2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Result</w:t>
            </w:r>
          </w:p>
        </w:tc>
      </w:tr>
      <w:tr w:rsidR="000B0834" w:rsidRPr="000C0E26" w14:paraId="4333FDC6" w14:textId="4B37E986" w:rsidTr="000B0834">
        <w:trPr>
          <w:trHeight w:val="170"/>
          <w:jc w:val="center"/>
        </w:trPr>
        <w:tc>
          <w:tcPr>
            <w:tcW w:w="1281" w:type="dxa"/>
            <w:vMerge w:val="restart"/>
            <w:vAlign w:val="center"/>
          </w:tcPr>
          <w:p w14:paraId="67FC0F3C" w14:textId="77777777" w:rsidR="000B0834" w:rsidRPr="000C0E26" w:rsidRDefault="000B0834" w:rsidP="00A8043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C0E26">
              <w:rPr>
                <w:rFonts w:ascii="Times New Roman" w:hAnsi="Times New Roman" w:cs="Times New Roman"/>
                <w:sz w:val="24"/>
                <w:szCs w:val="28"/>
              </w:rPr>
              <w:t>PubMed</w:t>
            </w:r>
          </w:p>
        </w:tc>
        <w:tc>
          <w:tcPr>
            <w:tcW w:w="709" w:type="dxa"/>
            <w:vAlign w:val="center"/>
          </w:tcPr>
          <w:p w14:paraId="4BE1635D" w14:textId="77777777" w:rsidR="000B0834" w:rsidRPr="000C0E26" w:rsidRDefault="000B0834" w:rsidP="00A8043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C0E26">
              <w:rPr>
                <w:rFonts w:ascii="Times New Roman" w:hAnsi="Times New Roman" w:cs="Times New Roman"/>
                <w:sz w:val="24"/>
                <w:szCs w:val="28"/>
              </w:rPr>
              <w:t>#1</w:t>
            </w:r>
          </w:p>
        </w:tc>
        <w:tc>
          <w:tcPr>
            <w:tcW w:w="5381" w:type="dxa"/>
            <w:vAlign w:val="center"/>
          </w:tcPr>
          <w:p w14:paraId="20ADB636" w14:textId="7F65190A" w:rsidR="000B0834" w:rsidRPr="000C0E26" w:rsidRDefault="00CC31A0" w:rsidP="00CC31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31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Demoralization"[</w:t>
            </w:r>
            <w:proofErr w:type="spellStart"/>
            <w:r w:rsidRPr="00CC31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SH</w:t>
            </w:r>
            <w:proofErr w:type="spellEnd"/>
            <w:r w:rsidRPr="00CC31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Terms] OR "</w:t>
            </w:r>
            <w:proofErr w:type="spellStart"/>
            <w:r w:rsidRPr="00CC31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morali</w:t>
            </w:r>
            <w:proofErr w:type="spellEnd"/>
            <w:r w:rsidRPr="00CC31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*"[Title/Abstract] </w:t>
            </w:r>
          </w:p>
        </w:tc>
        <w:tc>
          <w:tcPr>
            <w:tcW w:w="1276" w:type="dxa"/>
          </w:tcPr>
          <w:p w14:paraId="3B068954" w14:textId="0562C538" w:rsidR="000B0834" w:rsidRPr="000C0E26" w:rsidRDefault="00CC31A0" w:rsidP="00A8043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C0E26">
              <w:rPr>
                <w:rFonts w:ascii="Times New Roman" w:hAnsi="Times New Roman" w:cs="Times New Roman"/>
                <w:sz w:val="24"/>
                <w:szCs w:val="28"/>
              </w:rPr>
              <w:t>1,002</w:t>
            </w:r>
          </w:p>
        </w:tc>
      </w:tr>
      <w:tr w:rsidR="000B0834" w:rsidRPr="000C0E26" w14:paraId="74E67522" w14:textId="04CF3895" w:rsidTr="000B0834">
        <w:trPr>
          <w:trHeight w:val="170"/>
          <w:jc w:val="center"/>
        </w:trPr>
        <w:tc>
          <w:tcPr>
            <w:tcW w:w="1281" w:type="dxa"/>
            <w:vMerge/>
            <w:vAlign w:val="center"/>
          </w:tcPr>
          <w:p w14:paraId="3C9B6BB2" w14:textId="77777777" w:rsidR="000B0834" w:rsidRPr="000C0E26" w:rsidRDefault="000B0834" w:rsidP="00A80431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709" w:type="dxa"/>
            <w:vAlign w:val="center"/>
          </w:tcPr>
          <w:p w14:paraId="317F728B" w14:textId="77777777" w:rsidR="000B0834" w:rsidRPr="000C0E26" w:rsidRDefault="000B0834" w:rsidP="00A8043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C0E26">
              <w:rPr>
                <w:rFonts w:ascii="Times New Roman" w:hAnsi="Times New Roman" w:cs="Times New Roman"/>
                <w:sz w:val="24"/>
                <w:szCs w:val="28"/>
              </w:rPr>
              <w:t>#2</w:t>
            </w:r>
          </w:p>
        </w:tc>
        <w:tc>
          <w:tcPr>
            <w:tcW w:w="5381" w:type="dxa"/>
            <w:vAlign w:val="center"/>
          </w:tcPr>
          <w:p w14:paraId="015A0109" w14:textId="558489FF" w:rsidR="000B0834" w:rsidRPr="000C0E26" w:rsidRDefault="00CC31A0" w:rsidP="00A8043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C0E26">
              <w:rPr>
                <w:rStyle w:val="a8"/>
                <w:rFonts w:ascii="Times New Roman" w:hAnsi="Times New Roman" w:cs="Times New Roman"/>
                <w:b w:val="0"/>
                <w:bCs w:val="0"/>
              </w:rPr>
              <w:t>("Demoralization" [Mesh]) OR (</w:t>
            </w:r>
            <w:proofErr w:type="spellStart"/>
            <w:r w:rsidRPr="000C0E26">
              <w:rPr>
                <w:rStyle w:val="a8"/>
                <w:rFonts w:ascii="Times New Roman" w:hAnsi="Times New Roman" w:cs="Times New Roman"/>
                <w:b w:val="0"/>
                <w:bCs w:val="0"/>
              </w:rPr>
              <w:t>demorali</w:t>
            </w:r>
            <w:proofErr w:type="spellEnd"/>
            <w:r w:rsidRPr="000C0E26">
              <w:rPr>
                <w:rStyle w:val="a8"/>
                <w:rFonts w:ascii="Times New Roman" w:hAnsi="Times New Roman" w:cs="Times New Roman"/>
                <w:b w:val="0"/>
                <w:bCs w:val="0"/>
              </w:rPr>
              <w:t>*[Title/Abstract])</w:t>
            </w:r>
            <w:r w:rsidRPr="000C0E26">
              <w:rPr>
                <w:rFonts w:ascii="Times New Roman" w:hAnsi="Times New Roman" w:cs="Times New Roman"/>
              </w:rPr>
              <w:t xml:space="preserve"> Filters: </w:t>
            </w:r>
            <w:r w:rsidRPr="000C0E26">
              <w:rPr>
                <w:rStyle w:val="a8"/>
                <w:rFonts w:ascii="Times New Roman" w:hAnsi="Times New Roman" w:cs="Times New Roman"/>
                <w:b w:val="0"/>
                <w:bCs w:val="0"/>
              </w:rPr>
              <w:t>from 1859 - 2021</w:t>
            </w:r>
          </w:p>
        </w:tc>
        <w:tc>
          <w:tcPr>
            <w:tcW w:w="1276" w:type="dxa"/>
          </w:tcPr>
          <w:p w14:paraId="1CBA502C" w14:textId="4F54AB47" w:rsidR="000B0834" w:rsidRPr="000C0E26" w:rsidRDefault="00341506" w:rsidP="00A8043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C0E26">
              <w:rPr>
                <w:rFonts w:ascii="Times New Roman" w:hAnsi="Times New Roman" w:cs="Times New Roman"/>
                <w:sz w:val="24"/>
                <w:szCs w:val="28"/>
              </w:rPr>
              <w:t>963</w:t>
            </w:r>
          </w:p>
        </w:tc>
      </w:tr>
    </w:tbl>
    <w:p w14:paraId="1DB3E2C1" w14:textId="65A6AB57" w:rsidR="005B75A2" w:rsidRPr="000C0E26" w:rsidRDefault="005B75A2">
      <w:pPr>
        <w:rPr>
          <w:rFonts w:ascii="Times New Roman" w:hAnsi="Times New Roman" w:cs="Times New Roman"/>
        </w:rPr>
      </w:pPr>
    </w:p>
    <w:p w14:paraId="698076B9" w14:textId="5A2C9CFA" w:rsidR="00F71368" w:rsidRPr="000C0E26" w:rsidRDefault="009A075E">
      <w:pPr>
        <w:rPr>
          <w:rFonts w:ascii="Times New Roman" w:hAnsi="Times New Roman" w:cs="Times New Roman"/>
        </w:rPr>
      </w:pPr>
      <w:r w:rsidRPr="009A075E">
        <w:rPr>
          <w:rFonts w:ascii="Times New Roman" w:hAnsi="Times New Roman" w:cs="Times New Roman"/>
          <w:noProof/>
        </w:rPr>
        <w:drawing>
          <wp:inline distT="0" distB="0" distL="0" distR="0" wp14:anchorId="3E97853F" wp14:editId="3C9A2129">
            <wp:extent cx="5274310" cy="4297680"/>
            <wp:effectExtent l="0" t="0" r="254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97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71368" w:rsidRPr="000C0E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E0B193" w14:textId="77777777" w:rsidR="000258D0" w:rsidRDefault="000258D0" w:rsidP="00FC45B5">
      <w:r>
        <w:separator/>
      </w:r>
    </w:p>
  </w:endnote>
  <w:endnote w:type="continuationSeparator" w:id="0">
    <w:p w14:paraId="4F6B4746" w14:textId="77777777" w:rsidR="000258D0" w:rsidRDefault="000258D0" w:rsidP="00FC45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B7742D" w14:textId="77777777" w:rsidR="000258D0" w:rsidRDefault="000258D0" w:rsidP="00FC45B5">
      <w:r>
        <w:separator/>
      </w:r>
    </w:p>
  </w:footnote>
  <w:footnote w:type="continuationSeparator" w:id="0">
    <w:p w14:paraId="02414C1F" w14:textId="77777777" w:rsidR="000258D0" w:rsidRDefault="000258D0" w:rsidP="00FC45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0NrE0sjA3NzQ1tzRX0lEKTi0uzszPAykwqgUAGk+a7CwAAAA="/>
  </w:docVars>
  <w:rsids>
    <w:rsidRoot w:val="00573975"/>
    <w:rsid w:val="000258D0"/>
    <w:rsid w:val="00034E03"/>
    <w:rsid w:val="000B0834"/>
    <w:rsid w:val="000C0E26"/>
    <w:rsid w:val="000C28D1"/>
    <w:rsid w:val="00134298"/>
    <w:rsid w:val="001D088D"/>
    <w:rsid w:val="001E0E65"/>
    <w:rsid w:val="001F337B"/>
    <w:rsid w:val="00202FB6"/>
    <w:rsid w:val="00247E01"/>
    <w:rsid w:val="00254282"/>
    <w:rsid w:val="002C48E8"/>
    <w:rsid w:val="002D7CD5"/>
    <w:rsid w:val="00341506"/>
    <w:rsid w:val="003D1191"/>
    <w:rsid w:val="003D3362"/>
    <w:rsid w:val="004B7569"/>
    <w:rsid w:val="004B7C8A"/>
    <w:rsid w:val="00573975"/>
    <w:rsid w:val="00593097"/>
    <w:rsid w:val="00594455"/>
    <w:rsid w:val="005B75A2"/>
    <w:rsid w:val="006F091F"/>
    <w:rsid w:val="00851F87"/>
    <w:rsid w:val="008738E2"/>
    <w:rsid w:val="009A075E"/>
    <w:rsid w:val="00A8197F"/>
    <w:rsid w:val="00BE36A3"/>
    <w:rsid w:val="00C6268D"/>
    <w:rsid w:val="00CC31A0"/>
    <w:rsid w:val="00D06431"/>
    <w:rsid w:val="00D607FE"/>
    <w:rsid w:val="00DC2DDE"/>
    <w:rsid w:val="00DC5BB5"/>
    <w:rsid w:val="00F71368"/>
    <w:rsid w:val="00F75E08"/>
    <w:rsid w:val="00FC45B5"/>
    <w:rsid w:val="00FD1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E29569"/>
  <w15:chartTrackingRefBased/>
  <w15:docId w15:val="{835A4448-61F3-4330-A295-0AD97EA13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45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45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45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45B5"/>
    <w:rPr>
      <w:sz w:val="18"/>
      <w:szCs w:val="18"/>
    </w:rPr>
  </w:style>
  <w:style w:type="table" w:styleId="a7">
    <w:name w:val="Table Grid"/>
    <w:basedOn w:val="a1"/>
    <w:uiPriority w:val="39"/>
    <w:rsid w:val="002542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CC31A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68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12001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11150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26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524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4846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341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ucumber.</dc:creator>
  <cp:keywords/>
  <dc:description/>
  <cp:lastModifiedBy>C ucumber.</cp:lastModifiedBy>
  <cp:revision>59</cp:revision>
  <dcterms:created xsi:type="dcterms:W3CDTF">2022-09-20T08:08:00Z</dcterms:created>
  <dcterms:modified xsi:type="dcterms:W3CDTF">2022-09-20T17:22:00Z</dcterms:modified>
</cp:coreProperties>
</file>